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C20" w:rsidRPr="00B371A4" w:rsidRDefault="00A75C20" w:rsidP="00A75C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.</w:t>
      </w:r>
      <w:r w:rsidRPr="00384A2E">
        <w:rPr>
          <w:rFonts w:ascii="Times New Roman" w:hAnsi="Times New Roman" w:cs="Times New Roman"/>
          <w:b/>
        </w:rPr>
        <w:t xml:space="preserve"> Statistics of the results of the LMMs between resting conditions.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3"/>
        <w:gridCol w:w="1980"/>
        <w:gridCol w:w="960"/>
        <w:gridCol w:w="1060"/>
        <w:gridCol w:w="671"/>
        <w:gridCol w:w="780"/>
        <w:gridCol w:w="917"/>
      </w:tblGrid>
      <w:tr w:rsidR="00A75C20" w:rsidRPr="00D86668" w:rsidTr="00E47CC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RV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ixed eff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td. Error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7046F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 </w:t>
            </w: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A75C20" w:rsidRPr="00D86668" w:rsidTr="00E47CC5">
        <w:trPr>
          <w:trHeight w:val="28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anR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7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29</w:t>
            </w:r>
          </w:p>
        </w:tc>
      </w:tr>
      <w:tr w:rsidR="00A75C20" w:rsidRPr="00D86668" w:rsidTr="00E47CC5">
        <w:trPr>
          <w:trHeight w:val="28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38</w:t>
            </w:r>
          </w:p>
        </w:tc>
      </w:tr>
      <w:tr w:rsidR="00A75C20" w:rsidRPr="00D86668" w:rsidTr="00E47CC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nte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7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</w:tr>
      <w:tr w:rsidR="00A75C20" w:rsidRPr="00D86668" w:rsidTr="00E47CC5">
        <w:trPr>
          <w:trHeight w:val="28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MSSD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a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.00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0.19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52</w:t>
            </w:r>
          </w:p>
        </w:tc>
      </w:tr>
      <w:tr w:rsidR="00A75C20" w:rsidRPr="00D86668" w:rsidTr="00E47CC5">
        <w:trPr>
          <w:trHeight w:val="28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2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0.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62</w:t>
            </w:r>
          </w:p>
        </w:tc>
      </w:tr>
      <w:tr w:rsidR="00A75C20" w:rsidRPr="00D86668" w:rsidTr="00E47CC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nte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54</w:t>
            </w:r>
          </w:p>
        </w:tc>
      </w:tr>
      <w:tr w:rsidR="00A75C20" w:rsidRPr="00D86668" w:rsidTr="00E47CC5">
        <w:trPr>
          <w:trHeight w:val="28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DNN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a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.00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1.54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38</w:t>
            </w:r>
          </w:p>
        </w:tc>
      </w:tr>
      <w:tr w:rsidR="00A75C20" w:rsidRPr="00D86668" w:rsidTr="00E47CC5">
        <w:trPr>
          <w:trHeight w:val="28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0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27</w:t>
            </w:r>
          </w:p>
        </w:tc>
      </w:tr>
      <w:tr w:rsidR="00A75C20" w:rsidRPr="00D86668" w:rsidTr="00E47CC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ntera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C20" w:rsidRPr="00C7046F" w:rsidRDefault="00A75C20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80</w:t>
            </w:r>
          </w:p>
        </w:tc>
      </w:tr>
    </w:tbl>
    <w:p w:rsidR="00A75C20" w:rsidRDefault="00A75C20">
      <w:pPr>
        <w:rPr>
          <w:rFonts w:hint="eastAsia"/>
        </w:rPr>
      </w:pPr>
      <w:bookmarkStart w:id="0" w:name="_GoBack"/>
      <w:bookmarkEnd w:id="0"/>
    </w:p>
    <w:sectPr w:rsidR="00A75C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C20"/>
    <w:rsid w:val="00A75C20"/>
    <w:rsid w:val="00BF2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C6158E9-3A8F-4224-BBD0-043E7E4F1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5C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21-09-03T11:07:00Z</dcterms:created>
  <dcterms:modified xsi:type="dcterms:W3CDTF">2021-09-03T11:07:00Z</dcterms:modified>
</cp:coreProperties>
</file>